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pPr w:leftFromText="180" w:rightFromText="180" w:vertAnchor="text" w:horzAnchor="margin" w:tblpY="-734"/>
        <w:tblW w:w="12096" w:type="dxa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0A78DF" w:rsidRPr="00D54E1D" w:rsidTr="000A7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vAlign w:val="bottom"/>
            <w:hideMark/>
          </w:tcPr>
          <w:p w:rsidR="000A78DF" w:rsidRPr="00D54E1D" w:rsidRDefault="000A78DF" w:rsidP="000A7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9686_g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6508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P-reducing hydrogenase subunit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dC</w:t>
            </w:r>
            <w:proofErr w:type="spellEnd"/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HNDD; HYDA1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7574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26S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e acetyltransferase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AT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6428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S498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iminoacetate synthase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THIH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4696_g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LAN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e prolyl 4-hydroxylase 4 (AtP4H4) (EC 1.14.11.2)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4H4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6521_g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309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TALDO1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4771_g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68X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FOR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7767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RF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e mannitol dehydrogenase (EC 1.1.1.255) (NAD-dependent mannitol dehydrogenase)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CAD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00915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9WN2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tose-1,6-bisphosphatase class 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GLPX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53102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LG9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etyl-coenzyme A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ACSA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1246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656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ate aminotransferase P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GOT1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3838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4YT4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-2-enoyl-CoA reductase, mitochondrial (EC 1.3.1.38)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MECR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6408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A9Q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-alcohol dehydrogenase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ADHE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3895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ACA0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-acetate transporter protein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ATP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81925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5819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--glyoxylate aminotransferase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GAA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05937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KSC4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pyruvate carrier 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MPC1</w:t>
            </w:r>
          </w:p>
        </w:tc>
      </w:tr>
      <w:tr w:rsidR="000A78DF" w:rsidRPr="00D54E1D" w:rsidTr="000A78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87956_g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8799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 E1 component subunit beta-1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DH2</w:t>
            </w:r>
          </w:p>
        </w:tc>
      </w:tr>
      <w:tr w:rsidR="000A78DF" w:rsidRPr="00D54E1D" w:rsidTr="000A7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0A78DF" w:rsidRPr="00D54E1D" w:rsidRDefault="000A78DF" w:rsidP="000A78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6395_g4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SMM0</w:t>
            </w:r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1728" w:type="dxa"/>
            <w:noWrap/>
            <w:hideMark/>
          </w:tcPr>
          <w:p w:rsidR="000A78DF" w:rsidRPr="00D54E1D" w:rsidRDefault="000A78DF" w:rsidP="000A7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GMP</w:t>
            </w:r>
          </w:p>
        </w:tc>
      </w:tr>
    </w:tbl>
    <w:p w:rsidR="000A78DF" w:rsidRPr="00D54E1D" w:rsidRDefault="000A78DF" w:rsidP="000A78DF">
      <w:pPr>
        <w:rPr>
          <w:rFonts w:ascii="Times New Roman" w:hAnsi="Times New Roman" w:cs="Times New Roman"/>
          <w:b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0A78DF" w:rsidRDefault="000A78DF" w:rsidP="000A78DF">
      <w:pPr>
        <w:rPr>
          <w:rFonts w:ascii="Times New Roman" w:hAnsi="Times New Roman" w:cs="Times New Roman"/>
          <w:b/>
          <w:sz w:val="24"/>
          <w:szCs w:val="24"/>
        </w:rPr>
      </w:pPr>
    </w:p>
    <w:p w:rsidR="004A244A" w:rsidRPr="000A78DF" w:rsidRDefault="00EE25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3</w:t>
      </w:r>
      <w:bookmarkStart w:id="0" w:name="_GoBack"/>
      <w:bookmarkEnd w:id="0"/>
      <w:r w:rsidR="000A78DF" w:rsidRPr="00D54E1D">
        <w:rPr>
          <w:rFonts w:ascii="Times New Roman" w:hAnsi="Times New Roman" w:cs="Times New Roman"/>
          <w:b/>
          <w:sz w:val="24"/>
          <w:szCs w:val="24"/>
        </w:rPr>
        <w:t xml:space="preserve">. Differentially Expressed Genes with Roles in Fermentation in </w:t>
      </w:r>
      <w:r w:rsidR="000A78DF" w:rsidRPr="00D54E1D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0A78DF" w:rsidRPr="00D54E1D">
        <w:rPr>
          <w:rFonts w:ascii="Times New Roman" w:hAnsi="Times New Roman" w:cs="Times New Roman"/>
          <w:b/>
          <w:i/>
          <w:sz w:val="24"/>
          <w:szCs w:val="24"/>
        </w:rPr>
        <w:t>amblystomatis</w:t>
      </w:r>
      <w:proofErr w:type="spellEnd"/>
    </w:p>
    <w:sectPr w:rsidR="004A244A" w:rsidRPr="000A78DF" w:rsidSect="000A78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8DF"/>
    <w:rsid w:val="000A78DF"/>
    <w:rsid w:val="00421819"/>
    <w:rsid w:val="00421F19"/>
    <w:rsid w:val="00EE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D66A"/>
  <w15:chartTrackingRefBased/>
  <w15:docId w15:val="{6D0BA767-A4A1-4680-B0CF-B6EF4498C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A7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A78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43:00Z</dcterms:created>
  <dcterms:modified xsi:type="dcterms:W3CDTF">2017-03-01T17:03:00Z</dcterms:modified>
</cp:coreProperties>
</file>